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548FF" w14:textId="77777777" w:rsidR="001B3A0F" w:rsidRPr="00A87A8E" w:rsidRDefault="001B3A0F" w:rsidP="001B3A0F">
      <w:pPr>
        <w:jc w:val="center"/>
        <w:rPr>
          <w:rFonts w:ascii="Times New Roman" w:hAnsi="Times New Roman" w:cs="Times New Roman"/>
          <w:b/>
          <w:bCs/>
        </w:rPr>
      </w:pPr>
      <w:bookmarkStart w:id="0" w:name="_Hlk75132067"/>
      <w:r w:rsidRPr="00A87A8E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/>
          <w:b/>
          <w:bCs/>
        </w:rPr>
        <w:t>.</w:t>
      </w:r>
      <w:r w:rsidRPr="00A87A8E">
        <w:rPr>
          <w:rFonts w:ascii="Times New Roman" w:hAnsi="Times New Roman" w:cs="Times New Roman"/>
          <w:b/>
          <w:bCs/>
        </w:rPr>
        <w:t xml:space="preserve"> </w:t>
      </w:r>
      <w:r w:rsidRPr="00A87A8E">
        <w:rPr>
          <w:rFonts w:ascii="Times New Roman" w:hAnsi="Times New Roman" w:cs="Times New Roman"/>
        </w:rPr>
        <w:t xml:space="preserve">The amount of parameters and time spent on the </w:t>
      </w:r>
      <w:r>
        <w:rPr>
          <w:rFonts w:ascii="Times New Roman" w:hAnsi="Times New Roman" w:cs="Times New Roman"/>
        </w:rPr>
        <w:t>5</w:t>
      </w:r>
      <w:r w:rsidRPr="00A87A8E">
        <w:rPr>
          <w:rFonts w:ascii="Times New Roman" w:hAnsi="Times New Roman" w:cs="Times New Roman"/>
        </w:rPr>
        <w:t xml:space="preserve">-fold cross-validation of the model on the </w:t>
      </w:r>
      <w:r>
        <w:rPr>
          <w:rFonts w:ascii="Times New Roman" w:hAnsi="Times New Roman" w:cs="Times New Roman"/>
        </w:rPr>
        <w:t>ACP</w:t>
      </w:r>
      <w:r w:rsidRPr="00A87A8E">
        <w:rPr>
          <w:rFonts w:ascii="Times New Roman" w:hAnsi="Times New Roman" w:cs="Times New Roman"/>
        </w:rPr>
        <w:t xml:space="preserve"> datasets</w:t>
      </w:r>
      <w:r>
        <w:rPr>
          <w:rFonts w:ascii="Times New Roman" w:hAnsi="Times New Roman" w:cs="Times New Roman"/>
        </w:rPr>
        <w:t>(</w:t>
      </w:r>
      <w:r w:rsidRPr="0074075D">
        <w:rPr>
          <w:rFonts w:ascii="Times New Roman" w:hAnsi="Times New Roman" w:cs="Times New Roman"/>
        </w:rPr>
        <w:t xml:space="preserve">The 5-fold cross-validation time of SVM, NB and RF and the validation time of AntiCP2.0 are very fast, </w:t>
      </w:r>
      <w:bookmarkStart w:id="1" w:name="OLE_LINK82"/>
      <w:r w:rsidRPr="0074075D">
        <w:rPr>
          <w:rFonts w:ascii="Times New Roman" w:hAnsi="Times New Roman" w:cs="Times New Roman"/>
        </w:rPr>
        <w:t>so they are ignored</w:t>
      </w:r>
      <w:bookmarkEnd w:id="1"/>
      <w:r>
        <w:rPr>
          <w:rFonts w:ascii="Times New Roman" w:hAnsi="Times New Roman" w:cs="Times New Roman"/>
        </w:rPr>
        <w:t>)</w:t>
      </w:r>
    </w:p>
    <w:tbl>
      <w:tblPr>
        <w:tblStyle w:val="a7"/>
        <w:tblpPr w:leftFromText="180" w:rightFromText="180" w:vertAnchor="text" w:horzAnchor="margin" w:tblpY="141"/>
        <w:tblW w:w="0" w:type="auto"/>
        <w:tblInd w:w="0" w:type="dxa"/>
        <w:tblLook w:val="04A0" w:firstRow="1" w:lastRow="0" w:firstColumn="1" w:lastColumn="0" w:noHBand="0" w:noVBand="1"/>
      </w:tblPr>
      <w:tblGrid>
        <w:gridCol w:w="1736"/>
        <w:gridCol w:w="2361"/>
        <w:gridCol w:w="2210"/>
        <w:gridCol w:w="1989"/>
      </w:tblGrid>
      <w:tr w:rsidR="001B3A0F" w14:paraId="707973A2" w14:textId="77777777" w:rsidTr="00234907"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5D26A4C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75132078"/>
            <w:bookmarkEnd w:id="0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Dataset</w:t>
            </w:r>
          </w:p>
        </w:tc>
        <w:tc>
          <w:tcPr>
            <w:tcW w:w="2361" w:type="dxa"/>
            <w:tcBorders>
              <w:left w:val="nil"/>
              <w:bottom w:val="single" w:sz="4" w:space="0" w:color="auto"/>
              <w:right w:val="nil"/>
            </w:tcBorders>
          </w:tcPr>
          <w:p w14:paraId="2E8BD86F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14:paraId="45FADD0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Running time(minutes)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  <w:right w:val="nil"/>
            </w:tcBorders>
          </w:tcPr>
          <w:p w14:paraId="43FD88E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Total params</w:t>
            </w:r>
          </w:p>
        </w:tc>
      </w:tr>
      <w:tr w:rsidR="001B3A0F" w14:paraId="2F862BB5" w14:textId="77777777" w:rsidTr="00234907"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601C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240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E960B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</w:t>
            </w: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sk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F5BF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65A6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63986</w:t>
            </w:r>
          </w:p>
        </w:tc>
      </w:tr>
      <w:tr w:rsidR="001B3A0F" w14:paraId="24331644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78AE1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8A7C88E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ca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7C5E23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6.1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D84A177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38217</w:t>
            </w:r>
          </w:p>
        </w:tc>
      </w:tr>
      <w:tr w:rsidR="001B3A0F" w14:paraId="2F19CBD7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EA05D8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AEF12D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-D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0B1FCF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41B71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313743</w:t>
            </w:r>
          </w:p>
        </w:tc>
      </w:tr>
      <w:tr w:rsidR="001B3A0F" w14:paraId="0BE321DE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ADD2E5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680623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PT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645060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3.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1058599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39851</w:t>
            </w:r>
          </w:p>
        </w:tc>
      </w:tr>
      <w:tr w:rsidR="001B3A0F" w14:paraId="4C4B8EF1" w14:textId="77777777" w:rsidTr="00234907"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6E89D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693E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iACP_DRLF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(only verification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48F4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2.7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8B38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</w:tr>
      <w:tr w:rsidR="001B3A0F" w14:paraId="42862237" w14:textId="77777777" w:rsidTr="00234907"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7920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736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A3EFB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</w:t>
            </w: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sk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F099D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.0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08B1F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63986</w:t>
            </w:r>
          </w:p>
        </w:tc>
      </w:tr>
      <w:tr w:rsidR="001B3A0F" w14:paraId="00DA1B5A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DB7EDC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59E807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ca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CB2EDBC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7.8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75707FC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38217</w:t>
            </w:r>
          </w:p>
        </w:tc>
      </w:tr>
      <w:tr w:rsidR="001B3A0F" w14:paraId="25D9DC5C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8062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DF060A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-D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9B7E5B7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EF48688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313743</w:t>
            </w:r>
          </w:p>
        </w:tc>
      </w:tr>
      <w:tr w:rsidR="001B3A0F" w14:paraId="5280346C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E77DCE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8D20D2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PT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D4F1EF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0.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F6360A9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39851</w:t>
            </w:r>
          </w:p>
        </w:tc>
      </w:tr>
      <w:tr w:rsidR="001B3A0F" w14:paraId="7897843A" w14:textId="77777777" w:rsidTr="00234907"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E4FC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8518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iACP_DRLF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(only verification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D0B99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7.5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2DF25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</w:tr>
      <w:tr w:rsidR="001B3A0F" w14:paraId="5B582BF7" w14:textId="77777777" w:rsidTr="00234907">
        <w:tc>
          <w:tcPr>
            <w:tcW w:w="17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8939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539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2DEB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</w:t>
            </w: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sk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6408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.78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A00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63986</w:t>
            </w:r>
          </w:p>
        </w:tc>
      </w:tr>
      <w:tr w:rsidR="001B3A0F" w14:paraId="182B2BC9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9B8842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9C7418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CL-ACP(ca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C2A24BE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6.5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7D0968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138217</w:t>
            </w:r>
          </w:p>
        </w:tc>
      </w:tr>
      <w:tr w:rsidR="001B3A0F" w14:paraId="56262056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3B6BCD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1A370A3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ACP-D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624FCE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406DBAC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313743</w:t>
            </w:r>
          </w:p>
        </w:tc>
      </w:tr>
      <w:tr w:rsidR="001B3A0F" w14:paraId="56FC738E" w14:textId="77777777" w:rsidTr="00234907">
        <w:tc>
          <w:tcPr>
            <w:tcW w:w="17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B36EB1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71AA41E8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PTPD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BAF57AB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7.7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0C314AA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39851</w:t>
            </w:r>
          </w:p>
        </w:tc>
      </w:tr>
      <w:tr w:rsidR="001B3A0F" w14:paraId="37FEE2AD" w14:textId="77777777" w:rsidTr="00234907">
        <w:tc>
          <w:tcPr>
            <w:tcW w:w="17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F876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D9F10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iACP_DRLF</w:t>
            </w:r>
            <w:proofErr w:type="spellEnd"/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(only verification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BD445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20.1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B4264" w14:textId="77777777" w:rsidR="001B3A0F" w:rsidRPr="001B3A0F" w:rsidRDefault="001B3A0F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B3A0F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</w:tr>
      <w:tr w:rsidR="001B3A0F" w14:paraId="799AE8A0" w14:textId="77777777" w:rsidTr="00234907">
        <w:tc>
          <w:tcPr>
            <w:tcW w:w="8296" w:type="dxa"/>
            <w:gridSpan w:val="4"/>
            <w:tcBorders>
              <w:left w:val="nil"/>
              <w:right w:val="nil"/>
            </w:tcBorders>
          </w:tcPr>
          <w:p w14:paraId="484AD359" w14:textId="77777777" w:rsidR="001B3A0F" w:rsidRPr="00947EB4" w:rsidRDefault="001B3A0F" w:rsidP="00234907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CL-ACP(</w:t>
            </w:r>
            <w:proofErr w:type="spellStart"/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sk</w:t>
            </w:r>
            <w:proofErr w:type="spellEnd"/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) means that the multi-head self-attention mechanism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with</w:t>
            </w:r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skip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-</w:t>
            </w:r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connection</w:t>
            </w:r>
            <w:r w:rsidRPr="00947EB4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;</w:t>
            </w:r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 CL-ACP(ca) indicates that the multi-head self-attention mechanism adopts cascade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mode</w:t>
            </w:r>
            <w:r w:rsidRPr="00947EB4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 xml:space="preserve">. </w:t>
            </w:r>
          </w:p>
        </w:tc>
      </w:tr>
      <w:bookmarkEnd w:id="2"/>
    </w:tbl>
    <w:p w14:paraId="78BA67FB" w14:textId="77777777" w:rsidR="00B40961" w:rsidRPr="001B3A0F" w:rsidRDefault="00B40961">
      <w:pPr>
        <w:rPr>
          <w:rFonts w:ascii="Times New Roman" w:hAnsi="Times New Roman" w:cs="Times New Roman"/>
        </w:rPr>
      </w:pPr>
    </w:p>
    <w:sectPr w:rsidR="00B40961" w:rsidRPr="001B3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95D1F" w14:textId="77777777" w:rsidR="005D3E19" w:rsidRDefault="005D3E19" w:rsidP="001B3A0F">
      <w:r>
        <w:separator/>
      </w:r>
    </w:p>
  </w:endnote>
  <w:endnote w:type="continuationSeparator" w:id="0">
    <w:p w14:paraId="3CEFCF6E" w14:textId="77777777" w:rsidR="005D3E19" w:rsidRDefault="005D3E19" w:rsidP="001B3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98B51" w14:textId="77777777" w:rsidR="005D3E19" w:rsidRDefault="005D3E19" w:rsidP="001B3A0F">
      <w:r>
        <w:separator/>
      </w:r>
    </w:p>
  </w:footnote>
  <w:footnote w:type="continuationSeparator" w:id="0">
    <w:p w14:paraId="7E950F9D" w14:textId="77777777" w:rsidR="005D3E19" w:rsidRDefault="005D3E19" w:rsidP="001B3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FE7"/>
    <w:rsid w:val="001B3A0F"/>
    <w:rsid w:val="00333FE7"/>
    <w:rsid w:val="005D3E19"/>
    <w:rsid w:val="00B4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4104AA-A4D2-422B-B79D-7AFD5CC5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A0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A0F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A0F"/>
    <w:rPr>
      <w:sz w:val="18"/>
      <w:szCs w:val="18"/>
    </w:rPr>
  </w:style>
  <w:style w:type="table" w:styleId="a7">
    <w:name w:val="Table Grid"/>
    <w:basedOn w:val="a1"/>
    <w:uiPriority w:val="39"/>
    <w:qFormat/>
    <w:rsid w:val="001B3A0F"/>
    <w:rPr>
      <w:rFonts w:ascii="等线" w:hAnsi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6-20T18:19:00Z</dcterms:created>
  <dcterms:modified xsi:type="dcterms:W3CDTF">2021-06-20T18:19:00Z</dcterms:modified>
</cp:coreProperties>
</file>